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F8C94" w14:textId="681631EC" w:rsidR="003948DB" w:rsidRDefault="00154DDA">
      <w:r>
        <w:rPr>
          <w:noProof/>
        </w:rPr>
        <w:drawing>
          <wp:inline distT="0" distB="0" distL="0" distR="0" wp14:anchorId="36862611" wp14:editId="05C7351D">
            <wp:extent cx="5274310" cy="348234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049F" w:rsidRPr="0049049F">
        <w:t>Figure S1</w:t>
      </w:r>
      <w:r w:rsidR="009323C7">
        <w:t>.</w:t>
      </w:r>
      <w:r w:rsidR="0049049F">
        <w:t xml:space="preserve"> </w:t>
      </w:r>
      <w:r w:rsidR="0049049F" w:rsidRPr="003948DB">
        <w:rPr>
          <w:i/>
          <w:iCs/>
        </w:rPr>
        <w:t>t</w:t>
      </w:r>
      <w:r w:rsidR="0049049F">
        <w:t xml:space="preserve">-SNE </w:t>
      </w:r>
      <w:r w:rsidR="002D2ABC">
        <w:t xml:space="preserve">dimensional reduction of the rice seed nuclei. Nuclei were clustered in </w:t>
      </w:r>
      <w:r>
        <w:rPr>
          <w:rFonts w:hint="eastAsia"/>
        </w:rPr>
        <w:t>ni</w:t>
      </w:r>
      <w:r>
        <w:t>ne</w:t>
      </w:r>
      <w:r w:rsidR="002D2ABC">
        <w:t xml:space="preserve"> populations.</w:t>
      </w:r>
    </w:p>
    <w:p w14:paraId="5899C633" w14:textId="2A5C5DB7" w:rsidR="002D2ABC" w:rsidRDefault="002D2ABC"/>
    <w:p w14:paraId="3484007C" w14:textId="758B5713" w:rsidR="001E4B99" w:rsidRDefault="001E4B99"/>
    <w:p w14:paraId="7D986CC2" w14:textId="77777777" w:rsidR="001E4B99" w:rsidRDefault="001E4B99"/>
    <w:p w14:paraId="4E8C37E8" w14:textId="33829C85" w:rsidR="001E4B99" w:rsidRDefault="001E4B99"/>
    <w:p w14:paraId="34BB688B" w14:textId="5B914E3A" w:rsidR="001E4B99" w:rsidRDefault="001E4B99">
      <w:pPr>
        <w:widowControl/>
        <w:jc w:val="left"/>
      </w:pPr>
      <w:r>
        <w:br w:type="page"/>
      </w:r>
    </w:p>
    <w:p w14:paraId="7072FBBB" w14:textId="0989A848" w:rsidR="001E4B99" w:rsidRDefault="001E4B99"/>
    <w:p w14:paraId="6B7E5BE3" w14:textId="283E328B" w:rsidR="003948DB" w:rsidRDefault="00154DDA"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028984A8" wp14:editId="2C7539FC">
            <wp:simplePos x="0" y="0"/>
            <wp:positionH relativeFrom="margin">
              <wp:align>center</wp:align>
            </wp:positionH>
            <wp:positionV relativeFrom="paragraph">
              <wp:posOffset>131445</wp:posOffset>
            </wp:positionV>
            <wp:extent cx="4822190" cy="4552950"/>
            <wp:effectExtent l="0" t="0" r="3810" b="635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2190" cy="455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23C7">
        <w:rPr>
          <w:rFonts w:hint="eastAsia"/>
        </w:rPr>
        <w:t>F</w:t>
      </w:r>
      <w:r w:rsidR="009323C7">
        <w:t>igure S</w:t>
      </w:r>
      <w:r w:rsidR="000360F3">
        <w:t>2</w:t>
      </w:r>
      <w:r w:rsidR="009323C7">
        <w:t xml:space="preserve">. </w:t>
      </w:r>
      <w:r w:rsidR="002D2ABC">
        <w:t>Spearman’s c</w:t>
      </w:r>
      <w:r w:rsidR="009323C7">
        <w:t xml:space="preserve">orrelation </w:t>
      </w:r>
      <w:r w:rsidR="002D2ABC">
        <w:t>coefficients between</w:t>
      </w:r>
      <w:r w:rsidR="009323C7">
        <w:t xml:space="preserve"> our snRNA-seq data with</w:t>
      </w:r>
      <w:r w:rsidR="002D2ABC">
        <w:t xml:space="preserve"> tow</w:t>
      </w:r>
      <w:r w:rsidR="009323C7">
        <w:t xml:space="preserve"> previously published bulk RNA-seq </w:t>
      </w:r>
      <w:r w:rsidR="002D2ABC">
        <w:t>papers (DAF: day after fertilization, EN: endosperm, CC: cross cells</w:t>
      </w:r>
      <w:r w:rsidR="001D718E">
        <w:t>, NE: nucellar epidermis,</w:t>
      </w:r>
      <w:r w:rsidR="002D2ABC">
        <w:t xml:space="preserve"> AL: aleurone, </w:t>
      </w:r>
      <w:r w:rsidR="001D718E">
        <w:t>OVT: ovular vascular).</w:t>
      </w:r>
    </w:p>
    <w:p w14:paraId="4EFA2B3A" w14:textId="6E5930F3" w:rsidR="001E4B99" w:rsidRDefault="001E4B99"/>
    <w:p w14:paraId="6EB7D528" w14:textId="1D795B8A" w:rsidR="001E4B99" w:rsidRDefault="001E4B99"/>
    <w:p w14:paraId="53B98849" w14:textId="0FAE397B" w:rsidR="001E4B99" w:rsidRDefault="001E4B99"/>
    <w:p w14:paraId="29DFD8CF" w14:textId="0B8D4EBA" w:rsidR="001E4B99" w:rsidRDefault="001E4B99"/>
    <w:p w14:paraId="4711DAA9" w14:textId="12FE5BDD" w:rsidR="001E4B99" w:rsidRDefault="001E4B99"/>
    <w:p w14:paraId="4316F84A" w14:textId="634001E7" w:rsidR="001E4B99" w:rsidRDefault="001E4B99"/>
    <w:p w14:paraId="2995DEA6" w14:textId="06302E06" w:rsidR="001E4B99" w:rsidRDefault="001E4B99">
      <w:pPr>
        <w:widowControl/>
        <w:jc w:val="left"/>
      </w:pPr>
      <w:r>
        <w:br w:type="page"/>
      </w:r>
    </w:p>
    <w:p w14:paraId="01623DAD" w14:textId="77777777" w:rsidR="001E4B99" w:rsidRDefault="001E4B99"/>
    <w:p w14:paraId="31AFB168" w14:textId="3C35B235" w:rsidR="003948DB" w:rsidRDefault="003948DB"/>
    <w:p w14:paraId="73026368" w14:textId="1F3396AC" w:rsidR="003948DB" w:rsidRDefault="003948DB">
      <w:r>
        <w:rPr>
          <w:rFonts w:hint="eastAsia"/>
          <w:noProof/>
        </w:rPr>
        <w:drawing>
          <wp:inline distT="0" distB="0" distL="0" distR="0" wp14:anchorId="192814F6" wp14:editId="51F36835">
            <wp:extent cx="5230837" cy="177990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0837" cy="177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45964F" w14:textId="65613DE9" w:rsidR="009323C7" w:rsidRDefault="009323C7">
      <w:r>
        <w:rPr>
          <w:rFonts w:hint="eastAsia"/>
        </w:rPr>
        <w:t>F</w:t>
      </w:r>
      <w:r>
        <w:t>igure S</w:t>
      </w:r>
      <w:r w:rsidR="000360F3">
        <w:t>3</w:t>
      </w:r>
      <w:r>
        <w:t>. Ve</w:t>
      </w:r>
      <w:r w:rsidR="008030F2">
        <w:t>n</w:t>
      </w:r>
      <w:r>
        <w:t>n plot for the number of shared and unique</w:t>
      </w:r>
      <w:r w:rsidR="008030F2">
        <w:t xml:space="preserve"> expressed</w:t>
      </w:r>
      <w:r>
        <w:t xml:space="preserve"> gene</w:t>
      </w:r>
      <w:r w:rsidR="008030F2">
        <w:t>s</w:t>
      </w:r>
      <w:r>
        <w:t xml:space="preserve"> for </w:t>
      </w:r>
      <w:r w:rsidR="008030F2">
        <w:t>the meta-clusters</w:t>
      </w:r>
      <w:r>
        <w:t xml:space="preserve"> in Nipponbare</w:t>
      </w:r>
      <w:r w:rsidR="00462479">
        <w:t>, 9311 and their F1</w:t>
      </w:r>
      <w:r>
        <w:t xml:space="preserve"> hybrid.</w:t>
      </w:r>
    </w:p>
    <w:p w14:paraId="0CE6E3D6" w14:textId="77777777" w:rsidR="008030F2" w:rsidRDefault="008030F2"/>
    <w:p w14:paraId="51BE75F5" w14:textId="00069D5A" w:rsidR="003948DB" w:rsidRDefault="003948DB"/>
    <w:p w14:paraId="18CF2C96" w14:textId="30E4D0BE" w:rsidR="001E4B99" w:rsidRDefault="001E4B99">
      <w:pPr>
        <w:widowControl/>
        <w:jc w:val="left"/>
      </w:pPr>
      <w:r>
        <w:br w:type="page"/>
      </w:r>
    </w:p>
    <w:p w14:paraId="5528DA05" w14:textId="77777777" w:rsidR="008030F2" w:rsidRDefault="008030F2"/>
    <w:p w14:paraId="735C7C71" w14:textId="3E1EF7CF" w:rsidR="008030F2" w:rsidRDefault="008030F2"/>
    <w:p w14:paraId="4515844F" w14:textId="77777777" w:rsidR="008030F2" w:rsidRPr="008030F2" w:rsidRDefault="008030F2"/>
    <w:p w14:paraId="70D7B657" w14:textId="745451B9" w:rsidR="003948DB" w:rsidRDefault="003948DB">
      <w:r>
        <w:rPr>
          <w:rFonts w:hint="eastAsia"/>
          <w:noProof/>
        </w:rPr>
        <w:drawing>
          <wp:inline distT="0" distB="0" distL="0" distR="0" wp14:anchorId="61D00A9C" wp14:editId="21F04AD6">
            <wp:extent cx="5274310" cy="221440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4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1E75B" w14:textId="637B04E7" w:rsidR="003948DB" w:rsidRDefault="00033B1E">
      <w:r>
        <w:rPr>
          <w:rFonts w:hint="eastAsia"/>
        </w:rPr>
        <w:t>F</w:t>
      </w:r>
      <w:r>
        <w:t>igure S</w:t>
      </w:r>
      <w:r w:rsidR="000360F3">
        <w:t>4</w:t>
      </w:r>
      <w:r>
        <w:t xml:space="preserve">. UMAP </w:t>
      </w:r>
      <w:r w:rsidR="008030F2" w:rsidRPr="008030F2">
        <w:t xml:space="preserve">dimensional reduction of the rice </w:t>
      </w:r>
      <w:r w:rsidR="008030F2">
        <w:t>endosperm</w:t>
      </w:r>
      <w:r w:rsidR="008030F2" w:rsidRPr="008030F2">
        <w:t xml:space="preserve"> nuclei </w:t>
      </w:r>
      <w:r w:rsidR="008030F2">
        <w:t>in hybrid</w:t>
      </w:r>
      <w:r w:rsidR="00154DDA">
        <w:t>,</w:t>
      </w:r>
      <w:r w:rsidR="008030F2">
        <w:t xml:space="preserve"> Nipponbare </w:t>
      </w:r>
      <w:r w:rsidR="00154DDA">
        <w:t xml:space="preserve">and 9311 </w:t>
      </w:r>
      <w:r w:rsidR="008030F2">
        <w:t>separately</w:t>
      </w:r>
      <w:r w:rsidR="008030F2" w:rsidRPr="008030F2">
        <w:t xml:space="preserve">. Nuclei were clustered in </w:t>
      </w:r>
      <w:r w:rsidR="00154DDA">
        <w:t>eight</w:t>
      </w:r>
      <w:r w:rsidR="008030F2" w:rsidRPr="008030F2">
        <w:t xml:space="preserve"> populations.</w:t>
      </w:r>
    </w:p>
    <w:p w14:paraId="240790FF" w14:textId="3832DA56" w:rsidR="003948DB" w:rsidRDefault="003948DB"/>
    <w:p w14:paraId="5BC41D6B" w14:textId="1B40E4B9" w:rsidR="003948DB" w:rsidRDefault="003948DB"/>
    <w:p w14:paraId="23934268" w14:textId="63676845" w:rsidR="001E4B99" w:rsidRDefault="001E4B99"/>
    <w:p w14:paraId="11180CC4" w14:textId="62AE6BAE" w:rsidR="001E4B99" w:rsidRDefault="001E4B99"/>
    <w:p w14:paraId="5865E00E" w14:textId="57515DDD" w:rsidR="001E4B99" w:rsidRDefault="001E4B99">
      <w:pPr>
        <w:widowControl/>
        <w:jc w:val="left"/>
      </w:pPr>
      <w:r>
        <w:br w:type="page"/>
      </w:r>
    </w:p>
    <w:p w14:paraId="678ACCE3" w14:textId="77777777" w:rsidR="001E4B99" w:rsidRDefault="001E4B99"/>
    <w:p w14:paraId="3BD1A609" w14:textId="2761E676" w:rsidR="003948DB" w:rsidRDefault="003948DB"/>
    <w:p w14:paraId="2106A29A" w14:textId="0712DA3E" w:rsidR="003948DB" w:rsidRDefault="00154DDA">
      <w:r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 wp14:anchorId="1590B3B3" wp14:editId="1E69B9B5">
            <wp:simplePos x="0" y="0"/>
            <wp:positionH relativeFrom="column">
              <wp:posOffset>597535</wp:posOffset>
            </wp:positionH>
            <wp:positionV relativeFrom="paragraph">
              <wp:posOffset>193040</wp:posOffset>
            </wp:positionV>
            <wp:extent cx="3649345" cy="3147060"/>
            <wp:effectExtent l="0" t="0" r="0" b="2540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9345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89DBC18" w14:textId="629587FE" w:rsidR="003948DB" w:rsidRDefault="003948DB"/>
    <w:p w14:paraId="4F75259F" w14:textId="15FDAE50" w:rsidR="003948DB" w:rsidRDefault="003948DB"/>
    <w:p w14:paraId="4014F2C0" w14:textId="7EB198B9" w:rsidR="008030F2" w:rsidRDefault="008030F2"/>
    <w:p w14:paraId="7E3CDD66" w14:textId="77777777" w:rsidR="008030F2" w:rsidRDefault="008030F2"/>
    <w:p w14:paraId="667AC891" w14:textId="63C66727" w:rsidR="003948DB" w:rsidRDefault="003948DB"/>
    <w:p w14:paraId="71C20B8E" w14:textId="55C5246A" w:rsidR="003948DB" w:rsidRDefault="003948DB"/>
    <w:p w14:paraId="543B355F" w14:textId="77777777" w:rsidR="003948DB" w:rsidRDefault="003948DB"/>
    <w:p w14:paraId="5B8E17FB" w14:textId="77777777" w:rsidR="003948DB" w:rsidRDefault="003948DB"/>
    <w:p w14:paraId="6D55B950" w14:textId="77777777" w:rsidR="003948DB" w:rsidRDefault="003948DB"/>
    <w:p w14:paraId="5106B32D" w14:textId="77777777" w:rsidR="003948DB" w:rsidRDefault="003948DB"/>
    <w:p w14:paraId="75C47646" w14:textId="77777777" w:rsidR="003948DB" w:rsidRDefault="003948DB"/>
    <w:p w14:paraId="09C7866F" w14:textId="467D0287" w:rsidR="008030F2" w:rsidRDefault="008030F2"/>
    <w:p w14:paraId="44D6C358" w14:textId="195776D8" w:rsidR="008030F2" w:rsidRDefault="008030F2"/>
    <w:p w14:paraId="4B76ED66" w14:textId="2C7E2CFC" w:rsidR="00154DDA" w:rsidRDefault="00154DDA"/>
    <w:p w14:paraId="7F908B98" w14:textId="6748546E" w:rsidR="00154DDA" w:rsidRDefault="00154DDA"/>
    <w:p w14:paraId="5CDBF6DF" w14:textId="77777777" w:rsidR="00154DDA" w:rsidRDefault="00154DDA"/>
    <w:p w14:paraId="677C2328" w14:textId="77777777" w:rsidR="008030F2" w:rsidRDefault="008030F2"/>
    <w:p w14:paraId="1DEC27D7" w14:textId="31EA6569" w:rsidR="001E4B99" w:rsidRPr="0049049F" w:rsidRDefault="00FE5990" w:rsidP="001E4B99">
      <w:r>
        <w:rPr>
          <w:rFonts w:hint="eastAsia"/>
        </w:rPr>
        <w:t>F</w:t>
      </w:r>
      <w:r>
        <w:t>igure S</w:t>
      </w:r>
      <w:r w:rsidR="000360F3">
        <w:t>5</w:t>
      </w:r>
      <w:r>
        <w:t>.</w:t>
      </w:r>
      <w:r w:rsidR="001E4B99">
        <w:t xml:space="preserve"> snRNA-seq data of rice e</w:t>
      </w:r>
      <w:r w:rsidR="00154DDA">
        <w:t>n</w:t>
      </w:r>
      <w:r w:rsidR="001E4B99">
        <w:t>dosperm analyzed by Monocle 2, and revealing a key branch point in the trajectory.</w:t>
      </w:r>
      <w:r w:rsidR="001E4B99">
        <w:rPr>
          <w:rFonts w:hint="eastAsia"/>
        </w:rPr>
        <w:t xml:space="preserve"> </w:t>
      </w:r>
      <w:r w:rsidR="001E4B99">
        <w:t>Each dot indicates a single cell. Color on the dots indicates the pseudotime score.</w:t>
      </w:r>
    </w:p>
    <w:sectPr w:rsidR="001E4B99" w:rsidRPr="00490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49F"/>
    <w:rsid w:val="00033B1E"/>
    <w:rsid w:val="000360F3"/>
    <w:rsid w:val="00154DDA"/>
    <w:rsid w:val="001D2D59"/>
    <w:rsid w:val="001D718E"/>
    <w:rsid w:val="001E4B99"/>
    <w:rsid w:val="002D2ABC"/>
    <w:rsid w:val="003948DB"/>
    <w:rsid w:val="00462479"/>
    <w:rsid w:val="0049049F"/>
    <w:rsid w:val="004D2D07"/>
    <w:rsid w:val="0052623E"/>
    <w:rsid w:val="00671A47"/>
    <w:rsid w:val="007B7AB8"/>
    <w:rsid w:val="008030F2"/>
    <w:rsid w:val="009323C7"/>
    <w:rsid w:val="00F122A2"/>
    <w:rsid w:val="00FE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21CF0"/>
  <w15:chartTrackingRefBased/>
  <w15:docId w15:val="{BB83FB59-29C9-43C6-89E1-CDFFA4C14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bby Rassette</cp:lastModifiedBy>
  <cp:revision>2</cp:revision>
  <dcterms:created xsi:type="dcterms:W3CDTF">2023-04-26T13:49:00Z</dcterms:created>
  <dcterms:modified xsi:type="dcterms:W3CDTF">2023-04-26T13:49:00Z</dcterms:modified>
</cp:coreProperties>
</file>